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3:</w:t>
      </w:r>
      <w:r>
        <w:rPr>
          <w:rFonts w:cs="Arial" w:ascii="Arial" w:hAnsi="Arial"/>
        </w:rPr>
        <w:t xml:space="preserve"> Deconvolution parameters and the measurement of the refractive index of agarose gel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n aliquot of 4% agarose gel was set in a Perspex prism.  This prism was positioned on its apex along a horizontal ruler. A laser mounted on the same ruler was used to send a 532 nm wavelength laser beam through the prism, and the output angle was measured using a perpendicular ruler. This output refraction angle was used to calculate the refractive index of the agarose gel. The refractive index of 4% agarose gel was calculated to be 1.34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</w:rPr>
        <w:t>Table 3A.</w:t>
      </w:r>
      <w:r>
        <w:rPr/>
        <w:t xml:space="preserve"> Parameters used for blind deconvolution with Huygens Essential deconvolution software. 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701"/>
        <w:gridCol w:w="1560"/>
        <w:gridCol w:w="1701"/>
        <w:gridCol w:w="1337"/>
      </w:tblGrid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ameter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F</w:t>
            </w:r>
          </w:p>
        </w:tc>
        <w:tc>
          <w:tcPr>
            <w:tcW w:w="30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SM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at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at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i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erical Apert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ractive index of lens immersion med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8 (wate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8 (water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ractive index of specimen med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 (agaros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 (agarose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citation wavelength (n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ission wavelength (n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k projected pinhole radius  (n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</w:rPr>
              <w:t>Pixel size x (n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xel size y (n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xel size z (n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ical mapping fun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g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kground estimation mo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defiel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defie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s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s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 radi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μ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μ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μm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μm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</w:rPr>
              <w:t>Maximum iter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nal to noise rati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lity thresho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ration mo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timis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timis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timise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timis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eaching corr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possib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possi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possibl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possible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ick layou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1:55:00Z</dcterms:created>
  <dc:creator>medit</dc:creator>
  <dc:description/>
  <cp:keywords/>
  <dc:language>en-US</dc:language>
  <cp:lastModifiedBy>medit</cp:lastModifiedBy>
  <dcterms:modified xsi:type="dcterms:W3CDTF">2012-01-23T21:57:00Z</dcterms:modified>
  <cp:revision>1</cp:revision>
  <dc:subject/>
  <dc:title/>
</cp:coreProperties>
</file>